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4D6C2" w14:textId="1F8E2378" w:rsidR="00FE64F3" w:rsidRPr="009E7A67" w:rsidRDefault="00B5016C" w:rsidP="005F784E">
      <w:pPr>
        <w:spacing w:line="360" w:lineRule="auto"/>
        <w:rPr>
          <w:rFonts w:ascii="Helvetica" w:hAnsi="Helvetica" w:cs="Helvetica"/>
          <w:sz w:val="24"/>
          <w:szCs w:val="24"/>
          <w:vertAlign w:val="superscript"/>
        </w:rPr>
      </w:pPr>
      <w:r w:rsidRPr="009E7A67">
        <w:rPr>
          <w:rFonts w:ascii="Helvetica" w:hAnsi="Helvetica" w:cs="Helvetica"/>
          <w:b/>
          <w:sz w:val="24"/>
          <w:szCs w:val="24"/>
        </w:rPr>
        <w:t xml:space="preserve">Supplementary </w:t>
      </w:r>
      <w:r w:rsidR="00FE64F3" w:rsidRPr="009E7A67">
        <w:rPr>
          <w:rFonts w:ascii="Helvetica" w:hAnsi="Helvetica" w:cs="Helvetica"/>
          <w:b/>
          <w:sz w:val="24"/>
          <w:szCs w:val="24"/>
        </w:rPr>
        <w:t xml:space="preserve">Table </w:t>
      </w:r>
      <w:r w:rsidRPr="009E7A67">
        <w:rPr>
          <w:rFonts w:ascii="Helvetica" w:hAnsi="Helvetica" w:cs="Helvetica"/>
          <w:b/>
          <w:sz w:val="24"/>
          <w:szCs w:val="24"/>
        </w:rPr>
        <w:t>1</w:t>
      </w:r>
      <w:r w:rsidR="00B216B1">
        <w:rPr>
          <w:rFonts w:ascii="Helvetica" w:hAnsi="Helvetica" w:cs="Helvetica"/>
          <w:b/>
          <w:sz w:val="24"/>
          <w:szCs w:val="24"/>
        </w:rPr>
        <w:t>:</w:t>
      </w:r>
      <w:r w:rsidR="00FE64F3" w:rsidRPr="009E7A67">
        <w:rPr>
          <w:rFonts w:ascii="Helvetica" w:hAnsi="Helvetica" w:cs="Helvetica"/>
          <w:sz w:val="24"/>
          <w:szCs w:val="24"/>
        </w:rPr>
        <w:t xml:space="preserve"> Least severe event regarding neutrophils or lymphocytes causing a corresponding change in methotrexate prescription by respondent percentage</w:t>
      </w:r>
      <w:r w:rsidR="001A1992" w:rsidRPr="009E7A67">
        <w:rPr>
          <w:rFonts w:ascii="Helvetica" w:hAnsi="Helvetica" w:cs="Helvetica"/>
          <w:sz w:val="24"/>
          <w:szCs w:val="24"/>
        </w:rPr>
        <w:t>, N = 150</w:t>
      </w:r>
      <w:r w:rsidR="009E7A67">
        <w:rPr>
          <w:rFonts w:ascii="Helvetica" w:hAnsi="Helvetica" w:cs="Helvetica"/>
          <w:sz w:val="24"/>
          <w:szCs w:val="24"/>
          <w:vertAlign w:val="superscript"/>
        </w:rPr>
        <w:t>#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64"/>
        <w:gridCol w:w="2404"/>
        <w:gridCol w:w="1792"/>
      </w:tblGrid>
      <w:tr w:rsidR="00FE64F3" w:rsidRPr="009E7A67" w14:paraId="727DC48B" w14:textId="77777777" w:rsidTr="00D5065B">
        <w:tc>
          <w:tcPr>
            <w:tcW w:w="2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FA957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Event</w:t>
            </w:r>
          </w:p>
        </w:tc>
        <w:tc>
          <w:tcPr>
            <w:tcW w:w="1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058C8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Change in Prescription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AB2E4" w14:textId="437668E3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Respondent (</w:t>
            </w:r>
            <w:r w:rsidR="001A1992" w:rsidRPr="009E7A67">
              <w:rPr>
                <w:rFonts w:ascii="Helvetica" w:hAnsi="Helvetica" w:cs="Helvetica"/>
                <w:sz w:val="24"/>
                <w:szCs w:val="24"/>
              </w:rPr>
              <w:t xml:space="preserve">N, </w:t>
            </w:r>
            <w:proofErr w:type="gramStart"/>
            <w:r w:rsidRPr="009E7A67">
              <w:rPr>
                <w:rFonts w:ascii="Helvetica" w:hAnsi="Helvetica" w:cs="Helvetica"/>
                <w:sz w:val="24"/>
                <w:szCs w:val="24"/>
              </w:rPr>
              <w:t>%)</w:t>
            </w:r>
            <w:r w:rsidR="001A1992" w:rsidRPr="009E7A67">
              <w:rPr>
                <w:rFonts w:ascii="Helvetica" w:hAnsi="Helvetica" w:cs="Helvetica"/>
                <w:sz w:val="24"/>
                <w:szCs w:val="24"/>
              </w:rPr>
              <w:t>*</w:t>
            </w:r>
            <w:proofErr w:type="gramEnd"/>
          </w:p>
        </w:tc>
      </w:tr>
      <w:tr w:rsidR="00FE64F3" w:rsidRPr="009E7A67" w14:paraId="491930FB" w14:textId="77777777" w:rsidTr="00D5065B">
        <w:trPr>
          <w:trHeight w:val="340"/>
        </w:trPr>
        <w:tc>
          <w:tcPr>
            <w:tcW w:w="27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A0207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Any</w:t>
            </w:r>
          </w:p>
        </w:tc>
        <w:tc>
          <w:tcPr>
            <w:tcW w:w="1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CB85B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None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977E5" w14:textId="46A82922" w:rsidR="00FE64F3" w:rsidRPr="009E7A67" w:rsidRDefault="003B6BC5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3 (</w:t>
            </w:r>
            <w:r w:rsidR="00FE64F3" w:rsidRPr="009E7A67">
              <w:rPr>
                <w:rFonts w:ascii="Helvetica" w:hAnsi="Helvetica" w:cs="Helvetica"/>
                <w:sz w:val="24"/>
                <w:szCs w:val="24"/>
              </w:rPr>
              <w:t>2%</w:t>
            </w:r>
            <w:r w:rsidRPr="009E7A67">
              <w:rPr>
                <w:rFonts w:ascii="Helvetica" w:hAnsi="Helvetica" w:cs="Helvetica"/>
                <w:sz w:val="24"/>
                <w:szCs w:val="24"/>
              </w:rPr>
              <w:t>)</w:t>
            </w:r>
          </w:p>
        </w:tc>
      </w:tr>
      <w:tr w:rsidR="00FE64F3" w:rsidRPr="009E7A67" w14:paraId="1E5F7B41" w14:textId="77777777" w:rsidTr="00D5065B">
        <w:trPr>
          <w:trHeight w:val="340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</w:tcPr>
          <w:p w14:paraId="6678EE24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Neutrophils or Lymphocytes &lt;0.4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</w:tcPr>
          <w:p w14:paraId="4854C208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Reduce Dose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76A47668" w14:textId="3C3EDE89" w:rsidR="00FE64F3" w:rsidRPr="009E7A67" w:rsidRDefault="003B6BC5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21 (</w:t>
            </w:r>
            <w:r w:rsidR="00FE64F3" w:rsidRPr="009E7A67">
              <w:rPr>
                <w:rFonts w:ascii="Helvetica" w:hAnsi="Helvetica" w:cs="Helvetica"/>
                <w:sz w:val="24"/>
                <w:szCs w:val="24"/>
              </w:rPr>
              <w:t>14%</w:t>
            </w:r>
            <w:r w:rsidRPr="009E7A67">
              <w:rPr>
                <w:rFonts w:ascii="Helvetica" w:hAnsi="Helvetica" w:cs="Helvetica"/>
                <w:sz w:val="24"/>
                <w:szCs w:val="24"/>
              </w:rPr>
              <w:t>)</w:t>
            </w:r>
          </w:p>
        </w:tc>
      </w:tr>
      <w:tr w:rsidR="00FE64F3" w:rsidRPr="009E7A67" w14:paraId="745DFE39" w14:textId="77777777" w:rsidTr="00D5065B">
        <w:trPr>
          <w:trHeight w:val="340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</w:tcPr>
          <w:p w14:paraId="50082FAC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Neutrophils or Lymphocytes &lt;0.4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</w:tcPr>
          <w:p w14:paraId="6519C920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Suspend Drug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2945C331" w14:textId="52EBF7CC" w:rsidR="00FE64F3" w:rsidRPr="009E7A67" w:rsidRDefault="003B6BC5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19 (</w:t>
            </w:r>
            <w:r w:rsidR="00FE64F3" w:rsidRPr="009E7A67">
              <w:rPr>
                <w:rFonts w:ascii="Helvetica" w:hAnsi="Helvetica" w:cs="Helvetica"/>
                <w:sz w:val="24"/>
                <w:szCs w:val="24"/>
              </w:rPr>
              <w:t>13%</w:t>
            </w:r>
            <w:r w:rsidRPr="009E7A67">
              <w:rPr>
                <w:rFonts w:ascii="Helvetica" w:hAnsi="Helvetica" w:cs="Helvetica"/>
                <w:sz w:val="24"/>
                <w:szCs w:val="24"/>
              </w:rPr>
              <w:t>)</w:t>
            </w:r>
          </w:p>
        </w:tc>
      </w:tr>
      <w:tr w:rsidR="00FE64F3" w:rsidRPr="009E7A67" w14:paraId="1204D231" w14:textId="77777777" w:rsidTr="00D5065B">
        <w:trPr>
          <w:trHeight w:val="340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</w:tcPr>
          <w:p w14:paraId="54EEBF3A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Neutrophils or Lymphocytes 0.4-0.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</w:tcPr>
          <w:p w14:paraId="662AEAE9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Reduce Dose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1782DA7E" w14:textId="418E38A2" w:rsidR="00FE64F3" w:rsidRPr="009E7A67" w:rsidRDefault="003B6BC5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17 (</w:t>
            </w:r>
            <w:r w:rsidR="00FE64F3" w:rsidRPr="009E7A67">
              <w:rPr>
                <w:rFonts w:ascii="Helvetica" w:hAnsi="Helvetica" w:cs="Helvetica"/>
                <w:sz w:val="24"/>
                <w:szCs w:val="24"/>
              </w:rPr>
              <w:t>11%</w:t>
            </w:r>
            <w:r w:rsidRPr="009E7A67">
              <w:rPr>
                <w:rFonts w:ascii="Helvetica" w:hAnsi="Helvetica" w:cs="Helvetica"/>
                <w:sz w:val="24"/>
                <w:szCs w:val="24"/>
              </w:rPr>
              <w:t>)</w:t>
            </w:r>
          </w:p>
        </w:tc>
      </w:tr>
      <w:tr w:rsidR="00FE64F3" w:rsidRPr="009E7A67" w14:paraId="12208DD3" w14:textId="77777777" w:rsidTr="00D5065B">
        <w:trPr>
          <w:trHeight w:val="340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</w:tcPr>
          <w:p w14:paraId="5E00610A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Neutrophils or Lymphocytes 0.4-0.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</w:tcPr>
          <w:p w14:paraId="4F97A229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Suspend Drug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0734DD75" w14:textId="081F6B6F" w:rsidR="00FE64F3" w:rsidRPr="009E7A67" w:rsidRDefault="003B6BC5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10 (</w:t>
            </w:r>
            <w:r w:rsidR="00FE64F3" w:rsidRPr="009E7A67">
              <w:rPr>
                <w:rFonts w:ascii="Helvetica" w:hAnsi="Helvetica" w:cs="Helvetica"/>
                <w:sz w:val="24"/>
                <w:szCs w:val="24"/>
              </w:rPr>
              <w:t>7%</w:t>
            </w:r>
            <w:r w:rsidRPr="009E7A67">
              <w:rPr>
                <w:rFonts w:ascii="Helvetica" w:hAnsi="Helvetica" w:cs="Helvetica"/>
                <w:sz w:val="24"/>
                <w:szCs w:val="24"/>
              </w:rPr>
              <w:t>)</w:t>
            </w:r>
          </w:p>
        </w:tc>
      </w:tr>
      <w:tr w:rsidR="00FE64F3" w:rsidRPr="009E7A67" w14:paraId="35652229" w14:textId="77777777" w:rsidTr="00D5065B">
        <w:trPr>
          <w:trHeight w:val="340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</w:tcPr>
          <w:p w14:paraId="05ED9399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Neutrophils or Lymphocytes 0.61-0.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</w:tcPr>
          <w:p w14:paraId="0644140D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Reduce Dose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7CC1E46D" w14:textId="386926DD" w:rsidR="00FE64F3" w:rsidRPr="009E7A67" w:rsidRDefault="003B6BC5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13 (</w:t>
            </w:r>
            <w:r w:rsidR="00FE64F3" w:rsidRPr="009E7A67">
              <w:rPr>
                <w:rFonts w:ascii="Helvetica" w:hAnsi="Helvetica" w:cs="Helvetica"/>
                <w:sz w:val="24"/>
                <w:szCs w:val="24"/>
              </w:rPr>
              <w:t>9%</w:t>
            </w:r>
            <w:r w:rsidRPr="009E7A67">
              <w:rPr>
                <w:rFonts w:ascii="Helvetica" w:hAnsi="Helvetica" w:cs="Helvetica"/>
                <w:sz w:val="24"/>
                <w:szCs w:val="24"/>
              </w:rPr>
              <w:t>)</w:t>
            </w:r>
          </w:p>
        </w:tc>
      </w:tr>
      <w:tr w:rsidR="00FE64F3" w:rsidRPr="009E7A67" w14:paraId="23136AA1" w14:textId="77777777" w:rsidTr="00D5065B">
        <w:trPr>
          <w:trHeight w:val="340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</w:tcPr>
          <w:p w14:paraId="03DC3C6A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Neutrophils or Lymphocytes 0.61-0.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</w:tcPr>
          <w:p w14:paraId="330666DB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Suspend Drug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17A4A9D1" w14:textId="3504C633" w:rsidR="00FE64F3" w:rsidRPr="009E7A67" w:rsidRDefault="003B6BC5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11 (</w:t>
            </w:r>
            <w:r w:rsidR="00FE64F3" w:rsidRPr="009E7A67">
              <w:rPr>
                <w:rFonts w:ascii="Helvetica" w:hAnsi="Helvetica" w:cs="Helvetica"/>
                <w:sz w:val="24"/>
                <w:szCs w:val="24"/>
              </w:rPr>
              <w:t>7%</w:t>
            </w:r>
            <w:r w:rsidRPr="009E7A67">
              <w:rPr>
                <w:rFonts w:ascii="Helvetica" w:hAnsi="Helvetica" w:cs="Helvetica"/>
                <w:sz w:val="24"/>
                <w:szCs w:val="24"/>
              </w:rPr>
              <w:t>)</w:t>
            </w:r>
          </w:p>
        </w:tc>
      </w:tr>
      <w:tr w:rsidR="00FE64F3" w:rsidRPr="009E7A67" w14:paraId="4F4023E5" w14:textId="77777777" w:rsidTr="00D5065B">
        <w:trPr>
          <w:trHeight w:val="340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</w:tcPr>
          <w:p w14:paraId="3AEE62B4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Neutrophils or Lymphocytes 0.81-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</w:tcPr>
          <w:p w14:paraId="664D606A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Reduce Dose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4178B838" w14:textId="13346B2C" w:rsidR="00FE64F3" w:rsidRPr="009E7A67" w:rsidRDefault="003B6BC5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12 (</w:t>
            </w:r>
            <w:r w:rsidR="00FE64F3" w:rsidRPr="009E7A67">
              <w:rPr>
                <w:rFonts w:ascii="Helvetica" w:hAnsi="Helvetica" w:cs="Helvetica"/>
                <w:sz w:val="24"/>
                <w:szCs w:val="24"/>
              </w:rPr>
              <w:t>8%</w:t>
            </w:r>
            <w:r w:rsidRPr="009E7A67">
              <w:rPr>
                <w:rFonts w:ascii="Helvetica" w:hAnsi="Helvetica" w:cs="Helvetica"/>
                <w:sz w:val="24"/>
                <w:szCs w:val="24"/>
              </w:rPr>
              <w:t>)</w:t>
            </w:r>
          </w:p>
        </w:tc>
      </w:tr>
      <w:tr w:rsidR="00FE64F3" w:rsidRPr="009E7A67" w14:paraId="1EED4899" w14:textId="77777777" w:rsidTr="00D5065B">
        <w:trPr>
          <w:trHeight w:val="340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</w:tcPr>
          <w:p w14:paraId="6AADE314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Neutrophils or Lymphocytes 0.81-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</w:tcPr>
          <w:p w14:paraId="2BED5CC5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Suspend Drug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4C0CB7A0" w14:textId="5D0025E3" w:rsidR="00FE64F3" w:rsidRPr="009E7A67" w:rsidRDefault="003B6BC5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14 (</w:t>
            </w:r>
            <w:r w:rsidR="00FE64F3" w:rsidRPr="009E7A67">
              <w:rPr>
                <w:rFonts w:ascii="Helvetica" w:hAnsi="Helvetica" w:cs="Helvetica"/>
                <w:sz w:val="24"/>
                <w:szCs w:val="24"/>
              </w:rPr>
              <w:t>9%</w:t>
            </w:r>
            <w:r w:rsidRPr="009E7A67">
              <w:rPr>
                <w:rFonts w:ascii="Helvetica" w:hAnsi="Helvetica" w:cs="Helvetica"/>
                <w:sz w:val="24"/>
                <w:szCs w:val="24"/>
              </w:rPr>
              <w:t>)</w:t>
            </w:r>
          </w:p>
        </w:tc>
      </w:tr>
      <w:tr w:rsidR="00FE64F3" w:rsidRPr="009E7A67" w14:paraId="29CFA510" w14:textId="77777777" w:rsidTr="00D5065B">
        <w:trPr>
          <w:trHeight w:val="340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</w:tcPr>
          <w:p w14:paraId="1006D666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Multiple Falling Neutrophil/ Lymphocyte with most recent &lt;0.4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</w:tcPr>
          <w:p w14:paraId="715BBF19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Reduce or Suspend Drug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67BF1D30" w14:textId="69BA6A6D" w:rsidR="00FE64F3" w:rsidRPr="009E7A67" w:rsidRDefault="003B6BC5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10 (</w:t>
            </w:r>
            <w:r w:rsidR="00FE64F3" w:rsidRPr="009E7A67">
              <w:rPr>
                <w:rFonts w:ascii="Helvetica" w:hAnsi="Helvetica" w:cs="Helvetica"/>
                <w:sz w:val="24"/>
                <w:szCs w:val="24"/>
              </w:rPr>
              <w:t>7%</w:t>
            </w:r>
            <w:r w:rsidRPr="009E7A67">
              <w:rPr>
                <w:rFonts w:ascii="Helvetica" w:hAnsi="Helvetica" w:cs="Helvetica"/>
                <w:sz w:val="24"/>
                <w:szCs w:val="24"/>
              </w:rPr>
              <w:t>)</w:t>
            </w:r>
          </w:p>
        </w:tc>
      </w:tr>
      <w:tr w:rsidR="00FE64F3" w:rsidRPr="009E7A67" w14:paraId="68916051" w14:textId="77777777" w:rsidTr="00D5065B">
        <w:trPr>
          <w:trHeight w:val="340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</w:tcPr>
          <w:p w14:paraId="1DFC1C80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Multiple Falling Neutrophil/ Lymphocyte with most recent 0.4-0.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</w:tcPr>
          <w:p w14:paraId="6BDE0B20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Reduce or Suspend Drug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405DC668" w14:textId="2F91C631" w:rsidR="00FE64F3" w:rsidRPr="009E7A67" w:rsidRDefault="003B6BC5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1 (</w:t>
            </w:r>
            <w:r w:rsidR="00FE64F3" w:rsidRPr="009E7A67">
              <w:rPr>
                <w:rFonts w:ascii="Helvetica" w:hAnsi="Helvetica" w:cs="Helvetica"/>
                <w:sz w:val="24"/>
                <w:szCs w:val="24"/>
              </w:rPr>
              <w:t>1%</w:t>
            </w:r>
            <w:r w:rsidRPr="009E7A67">
              <w:rPr>
                <w:rFonts w:ascii="Helvetica" w:hAnsi="Helvetica" w:cs="Helvetica"/>
                <w:sz w:val="24"/>
                <w:szCs w:val="24"/>
              </w:rPr>
              <w:t>)</w:t>
            </w:r>
          </w:p>
        </w:tc>
      </w:tr>
      <w:tr w:rsidR="00FE64F3" w:rsidRPr="009E7A67" w14:paraId="55AAFFCA" w14:textId="77777777" w:rsidTr="00D5065B">
        <w:trPr>
          <w:trHeight w:val="340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</w:tcPr>
          <w:p w14:paraId="2C28E9C8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Multiple Falling Neutrophil/ Lymphocyte with most recent 0.61-0.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</w:tcPr>
          <w:p w14:paraId="389D55C7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Reduce or Suspend Drug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06F08F02" w14:textId="066D238A" w:rsidR="00FE64F3" w:rsidRPr="009E7A67" w:rsidRDefault="003B6BC5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4 (</w:t>
            </w:r>
            <w:r w:rsidR="00FE64F3" w:rsidRPr="009E7A67">
              <w:rPr>
                <w:rFonts w:ascii="Helvetica" w:hAnsi="Helvetica" w:cs="Helvetica"/>
                <w:sz w:val="24"/>
                <w:szCs w:val="24"/>
              </w:rPr>
              <w:t>3%</w:t>
            </w:r>
            <w:r w:rsidRPr="009E7A67">
              <w:rPr>
                <w:rFonts w:ascii="Helvetica" w:hAnsi="Helvetica" w:cs="Helvetica"/>
                <w:sz w:val="24"/>
                <w:szCs w:val="24"/>
              </w:rPr>
              <w:t>)</w:t>
            </w:r>
          </w:p>
        </w:tc>
      </w:tr>
      <w:tr w:rsidR="00FE64F3" w:rsidRPr="009E7A67" w14:paraId="12CC1E25" w14:textId="77777777" w:rsidTr="00D5065B">
        <w:trPr>
          <w:trHeight w:val="340"/>
        </w:trPr>
        <w:tc>
          <w:tcPr>
            <w:tcW w:w="27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3CDD7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Multiple Falling Neutrophil/ Lymphocyte with most recent 0.81-1</w:t>
            </w:r>
          </w:p>
        </w:tc>
        <w:tc>
          <w:tcPr>
            <w:tcW w:w="1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C6256" w14:textId="7777777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Reduce or Suspend Drug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53DAF" w14:textId="23F92187" w:rsidR="00FE64F3" w:rsidRPr="009E7A67" w:rsidRDefault="00FE64F3" w:rsidP="005F784E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9E7A67">
              <w:rPr>
                <w:rFonts w:ascii="Helvetica" w:hAnsi="Helvetica" w:cs="Helvetica"/>
                <w:sz w:val="24"/>
                <w:szCs w:val="24"/>
              </w:rPr>
              <w:t>1</w:t>
            </w:r>
            <w:r w:rsidR="003B6BC5" w:rsidRPr="009E7A67">
              <w:rPr>
                <w:rFonts w:ascii="Helvetica" w:hAnsi="Helvetica" w:cs="Helvetica"/>
                <w:sz w:val="24"/>
                <w:szCs w:val="24"/>
              </w:rPr>
              <w:t>5 (1</w:t>
            </w:r>
            <w:r w:rsidRPr="009E7A67">
              <w:rPr>
                <w:rFonts w:ascii="Helvetica" w:hAnsi="Helvetica" w:cs="Helvetica"/>
                <w:sz w:val="24"/>
                <w:szCs w:val="24"/>
              </w:rPr>
              <w:t>0%</w:t>
            </w:r>
            <w:r w:rsidR="003B6BC5" w:rsidRPr="009E7A67">
              <w:rPr>
                <w:rFonts w:ascii="Helvetica" w:hAnsi="Helvetica" w:cs="Helvetica"/>
                <w:sz w:val="24"/>
                <w:szCs w:val="24"/>
              </w:rPr>
              <w:t>)</w:t>
            </w:r>
          </w:p>
        </w:tc>
      </w:tr>
    </w:tbl>
    <w:p w14:paraId="4BE65F40" w14:textId="689910A0" w:rsidR="001A1992" w:rsidRPr="009E7A67" w:rsidRDefault="001A1992" w:rsidP="001A1992">
      <w:pPr>
        <w:spacing w:line="360" w:lineRule="auto"/>
        <w:rPr>
          <w:rFonts w:ascii="Helvetica" w:hAnsi="Helvetica" w:cs="Helvetica"/>
          <w:sz w:val="24"/>
          <w:szCs w:val="24"/>
        </w:rPr>
      </w:pPr>
      <w:r w:rsidRPr="009E7A67">
        <w:rPr>
          <w:rFonts w:ascii="Helvetica" w:hAnsi="Helvetica" w:cs="Helvetica"/>
          <w:sz w:val="24"/>
          <w:szCs w:val="24"/>
        </w:rPr>
        <w:t># Neutrophil and lymphocyte monitoring data unavailable for whole cohort (N=221)</w:t>
      </w:r>
    </w:p>
    <w:p w14:paraId="11737B4D" w14:textId="5FE0E95F" w:rsidR="00CA4D5B" w:rsidRPr="009E7A67" w:rsidRDefault="001A1992" w:rsidP="001A1992">
      <w:pPr>
        <w:spacing w:line="360" w:lineRule="auto"/>
        <w:rPr>
          <w:rFonts w:ascii="Helvetica" w:hAnsi="Helvetica" w:cs="Helvetica"/>
          <w:sz w:val="24"/>
          <w:szCs w:val="24"/>
        </w:rPr>
      </w:pPr>
      <w:r w:rsidRPr="009E7A67">
        <w:rPr>
          <w:rFonts w:ascii="Helvetica" w:hAnsi="Helvetica" w:cs="Helvetica"/>
          <w:sz w:val="24"/>
          <w:szCs w:val="24"/>
        </w:rPr>
        <w:t>* Percentages are all rounded to the nearest whole number (including 0 and 100) and thus some differing raw numbers show the same percent and non-0 raw numbers may show 0%.</w:t>
      </w:r>
    </w:p>
    <w:sectPr w:rsidR="00CA4D5B" w:rsidRPr="009E7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4F3"/>
    <w:rsid w:val="001919EE"/>
    <w:rsid w:val="001A1992"/>
    <w:rsid w:val="00284B9A"/>
    <w:rsid w:val="002D5AC0"/>
    <w:rsid w:val="003B6BC5"/>
    <w:rsid w:val="00453F42"/>
    <w:rsid w:val="004F4776"/>
    <w:rsid w:val="005F784E"/>
    <w:rsid w:val="007A7FA4"/>
    <w:rsid w:val="007C1973"/>
    <w:rsid w:val="00910924"/>
    <w:rsid w:val="009E7A67"/>
    <w:rsid w:val="00B216B1"/>
    <w:rsid w:val="00B5016C"/>
    <w:rsid w:val="00BA6DF3"/>
    <w:rsid w:val="00BB592A"/>
    <w:rsid w:val="00C934A9"/>
    <w:rsid w:val="00C96C79"/>
    <w:rsid w:val="00CA4D5B"/>
    <w:rsid w:val="00E86FBD"/>
    <w:rsid w:val="00F958EB"/>
    <w:rsid w:val="00FE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0F0D2"/>
  <w15:chartTrackingRefBased/>
  <w15:docId w15:val="{294879C9-4D2C-4650-812C-CC5D1B1CD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4F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Tsakas</dc:creator>
  <cp:keywords/>
  <dc:description/>
  <cp:lastModifiedBy>James Tsakas</cp:lastModifiedBy>
  <cp:revision>9</cp:revision>
  <dcterms:created xsi:type="dcterms:W3CDTF">2021-07-30T07:44:00Z</dcterms:created>
  <dcterms:modified xsi:type="dcterms:W3CDTF">2021-12-23T04:27:00Z</dcterms:modified>
</cp:coreProperties>
</file>